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D65A6" w14:textId="77777777" w:rsidR="00266E2F" w:rsidRPr="00B57E4E" w:rsidRDefault="00953223" w:rsidP="007C4775">
      <w:pPr>
        <w:spacing w:line="480" w:lineRule="auto"/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  <w:lang w:eastAsia="ja-JP"/>
        </w:rPr>
      </w:pPr>
      <w:bookmarkStart w:id="0" w:name="_GoBack"/>
      <w:bookmarkEnd w:id="0"/>
      <w:r w:rsidRPr="00B57E4E">
        <w:rPr>
          <w:rFonts w:ascii="Times New Roman" w:hAnsi="Times New Roman" w:cs="Times New Roman"/>
          <w:b/>
          <w:snapToGrid w:val="0"/>
          <w:sz w:val="24"/>
          <w:szCs w:val="24"/>
        </w:rPr>
        <w:t>S1 Appendix</w:t>
      </w:r>
      <w:r w:rsidR="005B40FC" w:rsidRPr="00B57E4E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  <w:lang w:eastAsia="ja-JP"/>
        </w:rPr>
        <w:t xml:space="preserve">. </w:t>
      </w:r>
      <w:r w:rsidR="00266E2F" w:rsidRPr="00B57E4E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  <w:lang w:eastAsia="ja-JP"/>
        </w:rPr>
        <w:t xml:space="preserve">Optimization of dye concentration and </w:t>
      </w:r>
      <w:r w:rsidR="00106870" w:rsidRPr="00B57E4E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  <w:lang w:eastAsia="ja-JP"/>
        </w:rPr>
        <w:t>incubation time</w:t>
      </w:r>
    </w:p>
    <w:p w14:paraId="270153B1" w14:textId="3796CB97" w:rsidR="00E9708D" w:rsidRPr="00B57E4E" w:rsidRDefault="00953223" w:rsidP="007C4775">
      <w:pPr>
        <w:spacing w:line="480" w:lineRule="auto"/>
        <w:contextualSpacing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</w:pPr>
      <w:r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ab/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We determined 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the 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optimal 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calcein AM concentration 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to use for our study 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in </w:t>
      </w:r>
      <w:r w:rsidR="00946E3A" w:rsidRPr="00B57E4E">
        <w:rPr>
          <w:rFonts w:ascii="Times New Roman" w:hAnsi="Times New Roman" w:cs="Times New Roman"/>
          <w:i/>
          <w:snapToGrid w:val="0"/>
          <w:color w:val="000000" w:themeColor="text1"/>
          <w:sz w:val="24"/>
          <w:szCs w:val="24"/>
          <w:shd w:val="clear" w:color="auto" w:fill="FFFFFF"/>
          <w:lang w:eastAsia="ja-JP"/>
        </w:rPr>
        <w:t>A. kudakajimensis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. T</w:t>
      </w:r>
      <w:r w:rsidR="00266E2F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ime-lapse imaging 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was performed 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with </w:t>
      </w:r>
      <w:r w:rsidR="00266E2F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different concentrations of calcein AM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="002C096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[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i.e</w:t>
      </w:r>
      <w:r w:rsidR="00907098" w:rsidRPr="00B57E4E">
        <w:rPr>
          <w:rFonts w:ascii="Times New Roman" w:hAnsi="Times New Roman" w:cs="Times New Roman" w:hint="eastAsia"/>
          <w:snapToGrid w:val="0"/>
          <w:color w:val="000000" w:themeColor="text1"/>
          <w:sz w:val="24"/>
          <w:szCs w:val="24"/>
          <w:lang w:eastAsia="ja-JP"/>
        </w:rPr>
        <w:t>.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,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2 µM</w:t>
      </w:r>
      <w:r w:rsidR="002C096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(n</w:t>
      </w:r>
      <w:r w:rsidR="00962457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</w:t>
      </w:r>
      <w:r w:rsidR="002C096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=</w:t>
      </w:r>
      <w:r w:rsidR="00962457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</w:t>
      </w:r>
      <w:r w:rsidR="002C096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5)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, 10</w:t>
      </w:r>
      <w:r w:rsidR="002C096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µM</w:t>
      </w:r>
      <w:r w:rsidR="002C096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</w:t>
      </w:r>
      <w:r w:rsidR="002C096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(n</w:t>
      </w:r>
      <w:r w:rsidR="0096245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2C096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=</w:t>
      </w:r>
      <w:r w:rsidR="0096245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2C096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6)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, 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and 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50</w:t>
      </w:r>
      <w:r w:rsidR="002C096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µM</w:t>
      </w:r>
      <w:r w:rsidR="002C096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</w:t>
      </w:r>
      <w:r w:rsidR="002C096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(n</w:t>
      </w:r>
      <w:r w:rsidR="0096245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2C096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= 5)</w:t>
      </w:r>
      <w:r w:rsidR="002C096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]</w:t>
      </w:r>
      <w:r w:rsidR="00E9708D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to 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assess the </w:t>
      </w:r>
      <w:r w:rsidR="00E9708D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staining pattern of calcein AM. 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Four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regions of interest (</w:t>
      </w:r>
      <w:r w:rsidR="00E9708D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ROIs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)</w:t>
      </w:r>
      <w:r w:rsidR="00E9708D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were 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defined to determine</w:t>
      </w:r>
      <w:r w:rsidR="00E9708D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the 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change in </w:t>
      </w:r>
      <w:r w:rsidR="00E9708D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fluorescence 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over</w:t>
      </w:r>
      <w:r w:rsidR="00E9708D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time</w:t>
      </w:r>
      <w:r w:rsidR="00907098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.</w:t>
      </w:r>
      <w:r w:rsidR="00E9708D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</w:t>
      </w:r>
      <w:r w:rsidR="0082183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Each 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specimen </w:t>
      </w:r>
      <w:r w:rsidR="0082183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was placed on a glass-based dish (No. 1S, </w:t>
      </w:r>
      <w:r w:rsidR="0082183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thickness = 0.15–0.18 mm;</w:t>
      </w:r>
      <w:r w:rsidR="0082183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Iwaki Glass, Tokyo, Japan). Time-lapse imaging was performed at a constant interval of 30 s immediately after filling 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the dish </w:t>
      </w:r>
      <w:r w:rsidR="0082183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with 2 mL of 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the diluted calcein AM solutions. The solutions were prepared with </w:t>
      </w:r>
      <w:r w:rsidR="00FA03D7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FSW</w:t>
      </w:r>
      <w:r w:rsidR="0033785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, and the experiment was completed</w:t>
      </w:r>
      <w:r w:rsidR="002C096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="0082183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t room temperature (approximately 25</w:t>
      </w:r>
      <w:r w:rsidR="0082183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sym w:font="Symbol" w:char="F0B0"/>
      </w:r>
      <w:r w:rsidR="0082183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C).</w:t>
      </w:r>
      <w:r w:rsidR="008B1160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</w:p>
    <w:p w14:paraId="78F48497" w14:textId="14269A94" w:rsidR="00A72935" w:rsidRPr="00B57E4E" w:rsidRDefault="00266E2F" w:rsidP="007C4775">
      <w:pPr>
        <w:spacing w:line="480" w:lineRule="auto"/>
        <w:ind w:firstLine="840"/>
        <w:jc w:val="both"/>
        <w:rPr>
          <w:rFonts w:ascii="Times New Roman" w:hAnsi="Times New Roman" w:cs="Times New Roman"/>
          <w:snapToGrid w:val="0"/>
          <w:sz w:val="24"/>
          <w:szCs w:val="24"/>
          <w:lang w:eastAsia="ja-JP"/>
        </w:rPr>
      </w:pPr>
      <w:r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There were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no green fluorescent signals 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from the cytoplasm of </w:t>
      </w:r>
      <w:r w:rsidRPr="00B57E4E">
        <w:rPr>
          <w:rFonts w:ascii="Times New Roman" w:hAnsi="Times New Roman" w:cs="Times New Roman"/>
          <w:i/>
          <w:snapToGrid w:val="0"/>
          <w:color w:val="000000" w:themeColor="text1"/>
          <w:sz w:val="24"/>
          <w:szCs w:val="24"/>
          <w:shd w:val="clear" w:color="auto" w:fill="FFFFFF"/>
          <w:lang w:eastAsia="ja-JP"/>
        </w:rPr>
        <w:t>A. kudakajimensis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at the start of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the 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recording (</w:t>
      </w:r>
      <w:r w:rsidR="00D15190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S</w:t>
      </w:r>
      <w:r w:rsidR="00D806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Fig</w:t>
      </w:r>
      <w:r w:rsidR="0096245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.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CA77E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A</w:t>
      </w:r>
      <w:r w:rsidR="0096245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–</w:t>
      </w:r>
      <w:r w:rsidR="00CA77E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F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, 0 min)</w:t>
      </w:r>
      <w:r w:rsidR="00D15190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. </w:t>
      </w:r>
      <w:r w:rsidR="00577D7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S</w:t>
      </w:r>
      <w:r w:rsidR="00A5104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pecimens incubated with 2 µM calcein AM 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showed </w:t>
      </w:r>
      <w:r w:rsidR="00D6346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minor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D6346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diffuse </w:t>
      </w:r>
      <w:r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fluoresce</w:t>
      </w:r>
      <w:r w:rsidR="00D63463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nt staining</w:t>
      </w:r>
      <w:r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</w:t>
      </w:r>
      <w:r w:rsidR="00D63463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in the</w:t>
      </w:r>
      <w:r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cytoplasm </w:t>
      </w:r>
      <w:r w:rsidR="00D63463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of the</w:t>
      </w:r>
      <w:r w:rsidR="00946E3A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</w:t>
      </w:r>
      <w:r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outer 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chambers </w:t>
      </w:r>
      <w:r w:rsidR="00577D7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during 120 min 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(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S</w:t>
      </w:r>
      <w:r w:rsidR="00D806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Fig</w:t>
      </w:r>
      <w:r w:rsidR="0096245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.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D15190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A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and </w:t>
      </w:r>
      <w:r w:rsidR="00CA77E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D</w:t>
      </w:r>
      <w:r w:rsidR="000668E9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, ROI 2</w:t>
      </w:r>
      <w:r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).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FA03D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The cytoplasm in some chamberlets was </w:t>
      </w:r>
      <w:r w:rsidR="00277F83" w:rsidRPr="00B57E4E">
        <w:rPr>
          <w:rFonts w:ascii="Times New Roman" w:hAnsi="Times New Roman" w:cs="Times New Roman"/>
          <w:sz w:val="24"/>
          <w:szCs w:val="24"/>
          <w:lang w:eastAsia="ja-JP"/>
        </w:rPr>
        <w:t>weakly</w:t>
      </w:r>
      <w:r w:rsidR="00FA03D7" w:rsidRPr="00B57E4E">
        <w:rPr>
          <w:rFonts w:ascii="Times New Roman" w:hAnsi="Times New Roman" w:cs="Times New Roman"/>
          <w:sz w:val="24"/>
          <w:szCs w:val="24"/>
          <w:lang w:eastAsia="ja-JP"/>
        </w:rPr>
        <w:t xml:space="preserve"> stained (</w:t>
      </w:r>
      <w:r w:rsidR="00FA03D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S</w:t>
      </w:r>
      <w:r w:rsidR="00D806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</w:t>
      </w:r>
      <w:r w:rsidR="00FA03D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Fig. A</w:t>
      </w:r>
      <w:r w:rsidR="00FA03D7" w:rsidRPr="00B57E4E">
        <w:rPr>
          <w:rFonts w:ascii="Times New Roman" w:hAnsi="Times New Roman" w:cs="Times New Roman"/>
          <w:sz w:val="24"/>
          <w:szCs w:val="24"/>
          <w:lang w:eastAsia="ja-JP"/>
        </w:rPr>
        <w:t xml:space="preserve">, yellow arrwos). </w:t>
      </w:r>
      <w:r w:rsidR="00A5104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Specimens incubated with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10 µM showed calcein accumulation </w:t>
      </w:r>
      <w:r w:rsidR="00A5104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in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the outer </w:t>
      </w:r>
      <w:r w:rsidR="00A72935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chambers </w:t>
      </w:r>
      <w:r w:rsidR="00946E3A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after 30 min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. </w:t>
      </w:r>
      <w:r w:rsidR="00A5104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The </w:t>
      </w:r>
      <w:r w:rsidR="005B596B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cytoplasm in some chamberlets was </w:t>
      </w:r>
      <w:r w:rsidR="00FA03D7" w:rsidRPr="00B57E4E">
        <w:rPr>
          <w:rFonts w:ascii="Times New Roman" w:hAnsi="Times New Roman" w:cs="Times New Roman"/>
          <w:sz w:val="24"/>
          <w:szCs w:val="24"/>
          <w:lang w:eastAsia="ja-JP"/>
        </w:rPr>
        <w:t>selectively stained</w:t>
      </w:r>
      <w:r w:rsidR="005B596B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in</w:t>
      </w:r>
      <w:r w:rsidR="005B596B" w:rsidRPr="00B57E4E">
        <w:rPr>
          <w:rFonts w:ascii="Times New Roman" w:hAnsi="Times New Roman" w:cs="Times New Roman"/>
          <w:i/>
          <w:snapToGrid w:val="0"/>
          <w:sz w:val="24"/>
          <w:szCs w:val="24"/>
          <w:lang w:eastAsia="ja-JP"/>
        </w:rPr>
        <w:t xml:space="preserve"> </w:t>
      </w:r>
      <w:r w:rsidR="005B596B" w:rsidRPr="00B57E4E">
        <w:rPr>
          <w:rFonts w:ascii="Times New Roman" w:hAnsi="Times New Roman" w:cs="Times New Roman"/>
          <w:i/>
          <w:snapToGrid w:val="0"/>
          <w:color w:val="000000" w:themeColor="text1"/>
          <w:sz w:val="24"/>
          <w:szCs w:val="24"/>
          <w:shd w:val="clear" w:color="auto" w:fill="FFFFFF"/>
          <w:lang w:eastAsia="ja-JP"/>
        </w:rPr>
        <w:t>A. kudakajimensis</w:t>
      </w:r>
      <w:r w:rsidR="00CA77ED" w:rsidRPr="00B57E4E">
        <w:rPr>
          <w:rFonts w:ascii="Times New Roman" w:hAnsi="Times New Roman" w:cs="Times New Roman"/>
          <w:i/>
          <w:snapToGrid w:val="0"/>
          <w:color w:val="000000" w:themeColor="text1"/>
          <w:sz w:val="24"/>
          <w:szCs w:val="24"/>
          <w:shd w:val="clear" w:color="auto" w:fill="FFFFFF"/>
          <w:lang w:eastAsia="ja-JP"/>
        </w:rPr>
        <w:t xml:space="preserve"> </w:t>
      </w:r>
      <w:r w:rsidR="00CA77ED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shd w:val="clear" w:color="auto" w:fill="FFFFFF"/>
          <w:lang w:eastAsia="ja-JP"/>
        </w:rPr>
        <w:t>(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S</w:t>
      </w:r>
      <w:r w:rsidR="00D806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Fig</w:t>
      </w:r>
      <w:r w:rsidR="0096245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.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CA77E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B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,</w:t>
      </w:r>
      <w:r w:rsidR="00CA77E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yellow a</w:t>
      </w:r>
      <w:r w:rsidR="0096245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rr</w:t>
      </w:r>
      <w:r w:rsidR="00CA77E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ows</w:t>
      </w:r>
      <w:r w:rsidR="00CA77ED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shd w:val="clear" w:color="auto" w:fill="FFFFFF"/>
          <w:lang w:eastAsia="ja-JP"/>
        </w:rPr>
        <w:t>).</w:t>
      </w:r>
      <w:r w:rsidR="005B596B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Calcein </w:t>
      </w:r>
      <w:r w:rsidR="00946E3A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fluorescence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EA057A" w:rsidRPr="00B57E4E">
        <w:rPr>
          <w:rFonts w:ascii="Times New Roman" w:hAnsi="Times New Roman" w:cs="Times New Roman" w:hint="eastAsia"/>
          <w:snapToGrid w:val="0"/>
          <w:sz w:val="24"/>
          <w:szCs w:val="24"/>
          <w:lang w:eastAsia="ja-JP"/>
        </w:rPr>
        <w:t xml:space="preserve">gradually 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spread from the outside to the inside </w:t>
      </w:r>
      <w:r w:rsidR="00A5104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of the </w:t>
      </w:r>
      <w:r w:rsidR="00EA057A" w:rsidRPr="00B57E4E">
        <w:rPr>
          <w:rFonts w:ascii="Times New Roman" w:hAnsi="Times New Roman" w:cs="Times New Roman" w:hint="eastAsia"/>
          <w:snapToGrid w:val="0"/>
          <w:sz w:val="24"/>
          <w:szCs w:val="24"/>
          <w:lang w:eastAsia="ja-JP"/>
        </w:rPr>
        <w:t>test</w:t>
      </w:r>
      <w:r w:rsidR="00EA057A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during </w:t>
      </w:r>
      <w:r w:rsidR="00A5104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the first 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30</w:t>
      </w:r>
      <w:r w:rsidR="0096245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–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lastRenderedPageBreak/>
        <w:t xml:space="preserve">60 min </w:t>
      </w:r>
      <w:r w:rsidR="00A5104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of 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incubation</w:t>
      </w:r>
      <w:r w:rsidR="00A5104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,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and almost all of the chambers </w:t>
      </w:r>
      <w:r w:rsidR="00FE1B1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were</w:t>
      </w:r>
      <w:r w:rsidR="00E9708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stained </w:t>
      </w:r>
      <w:r w:rsidR="00A5104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with </w:t>
      </w:r>
      <w:r w:rsidR="00E9708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calcein AM </w:t>
      </w:r>
      <w:r w:rsidR="00A5104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after </w:t>
      </w:r>
      <w:r w:rsidR="00E9708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20 min (</w:t>
      </w:r>
      <w:r w:rsidR="00D6346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S</w:t>
      </w:r>
      <w:r w:rsidR="00D806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</w:t>
      </w:r>
      <w:r w:rsidR="00D6346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Fig</w:t>
      </w:r>
      <w:r w:rsidR="0096245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.</w:t>
      </w:r>
      <w:r w:rsidR="00D6346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A72935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B</w:t>
      </w:r>
      <w:r w:rsidR="00E9708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). </w:t>
      </w:r>
    </w:p>
    <w:p w14:paraId="578F8625" w14:textId="4CCF37CE" w:rsidR="00A66EA4" w:rsidRPr="00B57E4E" w:rsidRDefault="00A72935" w:rsidP="007C4775">
      <w:pPr>
        <w:spacing w:line="480" w:lineRule="auto"/>
        <w:ind w:firstLine="840"/>
        <w:jc w:val="both"/>
        <w:rPr>
          <w:rFonts w:ascii="Times New Roman" w:hAnsi="Times New Roman" w:cs="Times New Roman"/>
          <w:snapToGrid w:val="0"/>
          <w:sz w:val="24"/>
          <w:szCs w:val="24"/>
          <w:lang w:eastAsia="ja-JP"/>
        </w:rPr>
      </w:pP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The time course images with 50 µM calcein AM </w:t>
      </w:r>
      <w:r w:rsidR="004C4478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showed that </w:t>
      </w:r>
      <w:r w:rsidR="00E9708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chamberlets</w:t>
      </w:r>
      <w:r w:rsidR="00450FD6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EA057A" w:rsidRPr="00B57E4E">
        <w:rPr>
          <w:rFonts w:ascii="Times New Roman" w:hAnsi="Times New Roman" w:cs="Times New Roman" w:hint="eastAsia"/>
          <w:snapToGrid w:val="0"/>
          <w:sz w:val="24"/>
          <w:szCs w:val="24"/>
          <w:lang w:eastAsia="ja-JP"/>
        </w:rPr>
        <w:t>of</w:t>
      </w:r>
      <w:r w:rsidR="00E9708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95322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approximately</w:t>
      </w:r>
      <w:r w:rsidR="00E9708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C35B2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</w:t>
      </w:r>
      <w:r w:rsidR="0096245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–</w:t>
      </w:r>
      <w:r w:rsidR="00C35B2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3 </w:t>
      </w:r>
      <w:r w:rsidR="00E9708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chambers from </w:t>
      </w:r>
      <w:r w:rsidR="00450FD6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the </w:t>
      </w:r>
      <w:r w:rsidR="00E9708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outermost </w:t>
      </w:r>
      <w:r w:rsidR="00FD72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periphery</w:t>
      </w:r>
      <w:r w:rsidR="00E9708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4C4478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had strong fluorescent signal</w:t>
      </w:r>
      <w:r w:rsidR="00450FD6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D15190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(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S</w:t>
      </w:r>
      <w:r w:rsidR="00D806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Fig</w:t>
      </w:r>
      <w:r w:rsidR="0096245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.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FE1B1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C</w:t>
      </w:r>
      <w:r w:rsidR="004C4478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, </w:t>
      </w:r>
      <w:r w:rsidR="004C4478" w:rsidRPr="00B57E4E">
        <w:rPr>
          <w:rFonts w:ascii="Times New Roman" w:hAnsi="Times New Roman" w:cs="Times New Roman"/>
          <w:snapToGrid w:val="0"/>
          <w:sz w:val="24"/>
          <w:szCs w:val="24"/>
        </w:rPr>
        <w:t>white arrow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and </w:t>
      </w:r>
      <w:r w:rsidR="00FE1B1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E</w:t>
      </w:r>
      <w:r w:rsidR="0033785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,</w:t>
      </w:r>
      <w:r w:rsidR="005B596B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ROI 2</w:t>
      </w:r>
      <w:r w:rsidR="00D15190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)</w:t>
      </w:r>
      <w:r w:rsidR="004C4478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EA057A" w:rsidRPr="00B57E4E">
        <w:rPr>
          <w:rFonts w:ascii="Times New Roman" w:hAnsi="Times New Roman" w:cs="Times New Roman" w:hint="eastAsia"/>
          <w:snapToGrid w:val="0"/>
          <w:sz w:val="24"/>
          <w:szCs w:val="24"/>
          <w:lang w:eastAsia="ja-JP"/>
        </w:rPr>
        <w:t>after</w:t>
      </w:r>
      <w:r w:rsidR="00EA057A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4C4478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30 min</w:t>
      </w:r>
      <w:r w:rsidR="00E9708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.</w:t>
      </w:r>
      <w:r w:rsidR="0099045B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U</w:t>
      </w:r>
      <w:r w:rsidR="003132C1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nlike the staining pattern observed at </w:t>
      </w:r>
      <w:r w:rsidR="003132C1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lower concentrations (i.e., 2 and 10 µM), this signal </w:t>
      </w:r>
      <w:r w:rsidR="004D6FF9" w:rsidRPr="00B57E4E">
        <w:rPr>
          <w:rFonts w:ascii="Times New Roman" w:hAnsi="Times New Roman" w:cs="Times New Roman" w:hint="eastAsia"/>
          <w:snapToGrid w:val="0"/>
          <w:sz w:val="24"/>
          <w:szCs w:val="24"/>
          <w:lang w:eastAsia="ja-JP"/>
        </w:rPr>
        <w:t xml:space="preserve">also </w:t>
      </w:r>
      <w:r w:rsidR="003132C1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began</w:t>
      </w:r>
      <w:r w:rsidR="004D6FF9" w:rsidRPr="00B57E4E">
        <w:rPr>
          <w:rFonts w:ascii="Times New Roman" w:hAnsi="Times New Roman" w:cs="Times New Roman" w:hint="eastAsia"/>
          <w:snapToGrid w:val="0"/>
          <w:sz w:val="24"/>
          <w:szCs w:val="24"/>
          <w:lang w:eastAsia="ja-JP"/>
        </w:rPr>
        <w:t xml:space="preserve"> to be detected</w:t>
      </w:r>
      <w:r w:rsidR="003132C1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4D6FF9" w:rsidRPr="00B57E4E">
        <w:rPr>
          <w:rFonts w:ascii="Times New Roman" w:hAnsi="Times New Roman" w:cs="Times New Roman" w:hint="eastAsia"/>
          <w:snapToGrid w:val="0"/>
          <w:sz w:val="24"/>
          <w:szCs w:val="24"/>
          <w:lang w:eastAsia="ja-JP"/>
        </w:rPr>
        <w:t xml:space="preserve">after 60 min </w:t>
      </w:r>
      <w:r w:rsidR="003132C1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in the cytoplasm of </w:t>
      </w:r>
      <w:r w:rsidR="004D6FF9" w:rsidRPr="00B57E4E">
        <w:rPr>
          <w:rFonts w:ascii="Times New Roman" w:hAnsi="Times New Roman" w:cs="Times New Roman" w:hint="eastAsia"/>
          <w:snapToGrid w:val="0"/>
          <w:sz w:val="24"/>
          <w:szCs w:val="24"/>
          <w:lang w:eastAsia="ja-JP"/>
        </w:rPr>
        <w:t>the</w:t>
      </w:r>
      <w:r w:rsidR="004D6FF9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3132C1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inner regions of the test</w:t>
      </w:r>
      <w:r w:rsidR="004C4478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4C4478" w:rsidRPr="00B57E4E">
        <w:rPr>
          <w:rFonts w:ascii="Times New Roman" w:hAnsi="Times New Roman" w:cs="Times New Roman"/>
          <w:snapToGrid w:val="0"/>
          <w:sz w:val="24"/>
          <w:szCs w:val="24"/>
        </w:rPr>
        <w:t>(</w:t>
      </w:r>
      <w:r w:rsidR="004C4478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S</w:t>
      </w:r>
      <w:r w:rsidR="00D806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</w:t>
      </w:r>
      <w:r w:rsidR="004C4478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Fig. C</w:t>
      </w:r>
      <w:r w:rsidR="004C4478" w:rsidRPr="00B57E4E">
        <w:rPr>
          <w:rFonts w:ascii="Times New Roman" w:hAnsi="Times New Roman" w:cs="Times New Roman"/>
          <w:snapToGrid w:val="0"/>
          <w:sz w:val="24"/>
          <w:szCs w:val="24"/>
        </w:rPr>
        <w:t>, red arrow)</w:t>
      </w:r>
      <w:r w:rsidR="003132C1" w:rsidRPr="00B57E4E">
        <w:rPr>
          <w:rFonts w:ascii="Times New Roman" w:hAnsi="Times New Roman" w:cs="Times New Roman"/>
          <w:snapToGrid w:val="0"/>
          <w:sz w:val="24"/>
          <w:szCs w:val="24"/>
        </w:rPr>
        <w:t>.</w:t>
      </w:r>
      <w:r w:rsidR="00450FD6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99045B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After incubation for </w:t>
      </w:r>
      <w:r w:rsidR="0099045B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20 min, calcein accumulated in the inner part of the test; however, the outer chambers were not well stained (S</w:t>
      </w:r>
      <w:r w:rsidR="00D806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</w:t>
      </w:r>
      <w:r w:rsidR="0099045B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Fig. C and F, ROI 2).</w:t>
      </w:r>
      <w:r w:rsidR="003132C1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This unique staining pattern may be the result of </w:t>
      </w:r>
      <w:r w:rsidR="00FE1B1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cytoplasm </w:t>
      </w:r>
      <w:r w:rsidR="003132C1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shrinkage </w:t>
      </w:r>
      <w:r w:rsidR="004D6FF9" w:rsidRPr="00B57E4E">
        <w:rPr>
          <w:rFonts w:ascii="Times New Roman" w:hAnsi="Times New Roman" w:cs="Times New Roman" w:hint="eastAsia"/>
          <w:snapToGrid w:val="0"/>
          <w:sz w:val="24"/>
          <w:szCs w:val="24"/>
          <w:lang w:eastAsia="ja-JP"/>
        </w:rPr>
        <w:t>due to</w:t>
      </w:r>
      <w:r w:rsidR="004D6FF9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FE1B1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the </w:t>
      </w:r>
      <w:r w:rsidR="00CA77ED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cytotoxicity </w:t>
      </w:r>
      <w:r w:rsidR="005B596B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of higher </w:t>
      </w:r>
      <w:r w:rsidR="003132C1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calcein AM </w:t>
      </w:r>
      <w:r w:rsidR="005B596B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concentration</w:t>
      </w:r>
      <w:r w:rsidR="003132C1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s</w:t>
      </w:r>
      <w:r w:rsidR="00266E2F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. </w:t>
      </w:r>
    </w:p>
    <w:p w14:paraId="381A2BDC" w14:textId="2D5497FE" w:rsidR="0099680A" w:rsidRPr="00B57E4E" w:rsidRDefault="00A66EA4" w:rsidP="007C4775">
      <w:pPr>
        <w:spacing w:line="480" w:lineRule="auto"/>
        <w:ind w:firstLine="840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</w:pP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The background fluorescence (i.e., calcein AM containing filtered seawater) </w:t>
      </w:r>
      <w:r w:rsidR="00577D7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also increased</w:t>
      </w:r>
      <w:r w:rsidR="00577D7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577D7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continuously during </w:t>
      </w:r>
      <w:r w:rsidR="004D6FF9" w:rsidRPr="00B57E4E">
        <w:rPr>
          <w:rFonts w:ascii="Times New Roman" w:hAnsi="Times New Roman" w:cs="Times New Roman" w:hint="eastAsia"/>
          <w:snapToGrid w:val="0"/>
          <w:color w:val="000000" w:themeColor="text1"/>
          <w:sz w:val="24"/>
          <w:szCs w:val="24"/>
          <w:lang w:eastAsia="ja-JP"/>
        </w:rPr>
        <w:t xml:space="preserve">120-min </w:t>
      </w:r>
      <w:r w:rsidR="00577D7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incubation</w:t>
      </w:r>
      <w:r w:rsidR="00577D7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with 10 µM calcein AM 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(S</w:t>
      </w:r>
      <w:r w:rsidR="00D806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Fig. </w:t>
      </w:r>
      <w:r w:rsidR="00577D7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B and E,</w:t>
      </w:r>
      <w:r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ROI 1)</w:t>
      </w:r>
      <w:r w:rsidR="00577D7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and 50 µM calcein AM</w:t>
      </w:r>
      <w:r w:rsidR="00577D7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(</w:t>
      </w:r>
      <w:r w:rsidR="00577D7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S</w:t>
      </w:r>
      <w:r w:rsidR="00D806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</w:t>
      </w:r>
      <w:r w:rsidR="00577D72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Fig. C and F, ROI 1</w:t>
      </w:r>
      <w:r w:rsidR="00577D72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). From these results </w:t>
      </w:r>
      <w:r w:rsidR="003127C6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we concluded that</w:t>
      </w:r>
      <w:r w:rsidR="003127C6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3127C6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0 µM</w:t>
      </w:r>
      <w:r w:rsidR="003127C6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3127C6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calcein AM </w:t>
      </w:r>
      <w:r w:rsidR="003127C6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with a short incubation time (30</w:t>
      </w:r>
      <w:r w:rsidR="003127C6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–60</w:t>
      </w:r>
      <w:r w:rsidR="003127C6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min) is appropriate to visualize the cytoplasm and reticulopodia in living </w:t>
      </w:r>
      <w:r w:rsidR="003127C6" w:rsidRPr="00B57E4E">
        <w:rPr>
          <w:rFonts w:ascii="Times New Roman" w:hAnsi="Times New Roman" w:cs="Times New Roman"/>
          <w:i/>
          <w:snapToGrid w:val="0"/>
          <w:color w:val="000000" w:themeColor="text1"/>
          <w:sz w:val="24"/>
          <w:szCs w:val="24"/>
          <w:lang w:eastAsia="ja-JP"/>
        </w:rPr>
        <w:t>A. kudakajimensis</w:t>
      </w:r>
      <w:r w:rsidR="003127C6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 xml:space="preserve"> in a noninvasive manner.</w:t>
      </w:r>
    </w:p>
    <w:p w14:paraId="3779848B" w14:textId="5F5E7BA2" w:rsidR="00266E2F" w:rsidRDefault="0031303C" w:rsidP="007C4775">
      <w:pPr>
        <w:spacing w:line="480" w:lineRule="auto"/>
        <w:ind w:firstLine="840"/>
        <w:jc w:val="both"/>
        <w:rPr>
          <w:rFonts w:ascii="Times New Roman" w:hAnsi="Times New Roman" w:cs="Times New Roman"/>
          <w:snapToGrid w:val="0"/>
          <w:sz w:val="24"/>
          <w:szCs w:val="24"/>
        </w:rPr>
      </w:pPr>
      <w:r w:rsidRPr="00B57E4E">
        <w:rPr>
          <w:rFonts w:ascii="Times New Roman" w:hAnsi="Times New Roman" w:cs="Times New Roman"/>
          <w:snapToGrid w:val="0"/>
          <w:sz w:val="24"/>
          <w:szCs w:val="24"/>
        </w:rPr>
        <w:lastRenderedPageBreak/>
        <w:t>We estimate</w:t>
      </w:r>
      <w:r w:rsidR="004845E2" w:rsidRPr="00B57E4E">
        <w:rPr>
          <w:rFonts w:ascii="Times New Roman" w:hAnsi="Times New Roman" w:cs="Times New Roman"/>
          <w:snapToGrid w:val="0"/>
          <w:sz w:val="24"/>
          <w:szCs w:val="24"/>
        </w:rPr>
        <w:t>d</w:t>
      </w:r>
      <w:r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 the ret</w:t>
      </w:r>
      <w:r w:rsidR="004845E2" w:rsidRPr="00B57E4E">
        <w:rPr>
          <w:rFonts w:ascii="Times New Roman" w:hAnsi="Times New Roman" w:cs="Times New Roman"/>
          <w:snapToGrid w:val="0"/>
          <w:sz w:val="24"/>
          <w:szCs w:val="24"/>
        </w:rPr>
        <w:t>ention time</w:t>
      </w:r>
      <w:r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4845E2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of calcein </w:t>
      </w:r>
      <w:r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in the cytoplasm of </w:t>
      </w:r>
      <w:r w:rsidRPr="00B57E4E">
        <w:rPr>
          <w:rFonts w:ascii="Times New Roman" w:hAnsi="Times New Roman" w:cs="Times New Roman"/>
          <w:i/>
          <w:snapToGrid w:val="0"/>
          <w:color w:val="000000" w:themeColor="text1"/>
          <w:sz w:val="24"/>
          <w:szCs w:val="24"/>
          <w:shd w:val="clear" w:color="auto" w:fill="FFFFFF"/>
          <w:lang w:eastAsia="ja-JP"/>
        </w:rPr>
        <w:t>A. kudakajimensis</w:t>
      </w:r>
      <w:r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.</w:t>
      </w:r>
      <w:r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10597E" w:rsidRPr="00B57E4E">
        <w:rPr>
          <w:rFonts w:ascii="Times New Roman" w:hAnsi="Times New Roman" w:cs="Times New Roman" w:hint="eastAsia"/>
          <w:snapToGrid w:val="0"/>
          <w:sz w:val="24"/>
          <w:szCs w:val="24"/>
          <w:lang w:eastAsia="ja-JP"/>
        </w:rPr>
        <w:t>S</w:t>
      </w:r>
      <w:r w:rsidR="0010597E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pecimens were incubated with </w:t>
      </w:r>
      <w:r w:rsidR="0010597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10 µM </w:t>
      </w:r>
      <w:r w:rsidR="0010597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calcein AM for 30 min, and then the dye was removed. These specimens showed a bright and widespread calcein signal in the cytoplasm 1 h after the removal of calcein AM from the sea water (n = 3) (</w:t>
      </w:r>
      <w:r w:rsidR="00D806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S1</w:t>
      </w:r>
      <w:r w:rsidR="0010597E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Fig. </w:t>
      </w:r>
      <w:r w:rsidR="0010597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G</w:t>
      </w:r>
      <w:r w:rsidR="0010597E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). </w:t>
      </w:r>
      <w:r w:rsidR="0010597E" w:rsidRPr="00B57E4E">
        <w:rPr>
          <w:rFonts w:ascii="Times New Roman" w:hAnsi="Times New Roman" w:cs="Times New Roman" w:hint="eastAsia"/>
          <w:snapToGrid w:val="0"/>
          <w:color w:val="000000" w:themeColor="text1"/>
          <w:sz w:val="24"/>
          <w:szCs w:val="24"/>
          <w:lang w:eastAsia="ja-JP"/>
        </w:rPr>
        <w:t>After 24 h</w:t>
      </w:r>
      <w:r w:rsidR="00833A44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, </w:t>
      </w:r>
      <w:r w:rsidR="004845E2" w:rsidRPr="00B57E4E">
        <w:rPr>
          <w:rFonts w:ascii="Times New Roman" w:hAnsi="Times New Roman" w:cs="Times New Roman"/>
          <w:snapToGrid w:val="0"/>
          <w:sz w:val="24"/>
          <w:szCs w:val="24"/>
        </w:rPr>
        <w:t>the specimens showed a decreased</w:t>
      </w:r>
      <w:r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266E2F" w:rsidRPr="00B57E4E">
        <w:rPr>
          <w:rFonts w:ascii="Times New Roman" w:hAnsi="Times New Roman" w:cs="Times New Roman"/>
          <w:snapToGrid w:val="0"/>
          <w:sz w:val="24"/>
          <w:szCs w:val="24"/>
        </w:rPr>
        <w:t>florescent signal and</w:t>
      </w:r>
      <w:r w:rsidR="004845E2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 an</w:t>
      </w:r>
      <w:r w:rsidR="00266E2F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 uneven calcein distribution </w:t>
      </w:r>
      <w:r w:rsidR="00833A44" w:rsidRPr="00B57E4E">
        <w:rPr>
          <w:rFonts w:ascii="Times New Roman" w:hAnsi="Times New Roman" w:cs="Times New Roman"/>
          <w:snapToGrid w:val="0"/>
          <w:sz w:val="24"/>
          <w:szCs w:val="24"/>
        </w:rPr>
        <w:t>pattern</w:t>
      </w:r>
      <w:r w:rsidR="0010597E" w:rsidRPr="00B57E4E">
        <w:rPr>
          <w:rFonts w:ascii="Times New Roman" w:hAnsi="Times New Roman" w:cs="Times New Roman" w:hint="eastAsia"/>
          <w:snapToGrid w:val="0"/>
          <w:sz w:val="24"/>
          <w:szCs w:val="24"/>
          <w:lang w:eastAsia="ja-JP"/>
        </w:rPr>
        <w:t xml:space="preserve"> </w:t>
      </w:r>
      <w:r w:rsidR="00266E2F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(</w:t>
      </w:r>
      <w:r w:rsidR="00D6346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S</w:t>
      </w:r>
      <w:r w:rsidR="00D806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</w:t>
      </w:r>
      <w:r w:rsidR="00D6346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Fig</w:t>
      </w:r>
      <w:r w:rsidR="0096245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.</w:t>
      </w:r>
      <w:r w:rsidR="00D6346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H</w:t>
      </w:r>
      <w:r w:rsidR="00266E2F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)</w:t>
      </w:r>
      <w:r w:rsidR="00266E2F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. </w:t>
      </w:r>
      <w:r w:rsidR="00F7134C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H</w:t>
      </w:r>
      <w:r w:rsidR="00266E2F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igh magnification image</w:t>
      </w:r>
      <w:r w:rsidR="00F7134C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</w:t>
      </w:r>
      <w:r w:rsidR="00266E2F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="00F7134C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taken </w:t>
      </w:r>
      <w:r w:rsidR="00266E2F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1 h </w:t>
      </w:r>
      <w:r w:rsidR="00F7134C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after the </w:t>
      </w:r>
      <w:r w:rsidR="00266E2F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incubation show</w:t>
      </w:r>
      <w:r w:rsidR="0010597E" w:rsidRPr="00B57E4E">
        <w:rPr>
          <w:rFonts w:ascii="Times New Roman" w:hAnsi="Times New Roman" w:cs="Times New Roman" w:hint="eastAsia"/>
          <w:snapToGrid w:val="0"/>
          <w:color w:val="000000" w:themeColor="text1"/>
          <w:sz w:val="24"/>
          <w:szCs w:val="24"/>
          <w:lang w:eastAsia="ja-JP"/>
        </w:rPr>
        <w:t>ed</w:t>
      </w:r>
      <w:r w:rsidR="00266E2F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that the chamberlets were filled with cytoplasm (green), dinoflagellates (red), and vacuoles (dark area) (</w:t>
      </w:r>
      <w:r w:rsidR="00D806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S1 </w:t>
      </w:r>
      <w:r w:rsidR="00266E2F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Fig. I)</w:t>
      </w:r>
      <w:r w:rsidR="00F7134C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;</w:t>
      </w:r>
      <w:r w:rsidR="00266E2F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="00833A44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however</w:t>
      </w:r>
      <w:r w:rsidR="00F7134C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, the</w:t>
      </w:r>
      <w:r w:rsidR="00833A44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r w:rsidR="00833A44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calcein </w:t>
      </w:r>
      <w:r w:rsidR="0010597E" w:rsidRPr="00B57E4E">
        <w:rPr>
          <w:rFonts w:ascii="Times New Roman" w:hAnsi="Times New Roman" w:cs="Times New Roman" w:hint="eastAsia"/>
          <w:snapToGrid w:val="0"/>
          <w:sz w:val="24"/>
          <w:szCs w:val="24"/>
          <w:lang w:eastAsia="ja-JP"/>
        </w:rPr>
        <w:t xml:space="preserve">was </w:t>
      </w:r>
      <w:r w:rsidR="00833A44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localized </w:t>
      </w:r>
      <w:r w:rsidR="00F7134C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into </w:t>
      </w:r>
      <w:r w:rsidR="00266E2F" w:rsidRPr="00B57E4E">
        <w:rPr>
          <w:rFonts w:ascii="Times New Roman" w:hAnsi="Times New Roman" w:cs="Times New Roman"/>
          <w:snapToGrid w:val="0"/>
          <w:sz w:val="24"/>
          <w:szCs w:val="24"/>
        </w:rPr>
        <w:t>granul</w:t>
      </w:r>
      <w:r w:rsidR="00833A44" w:rsidRPr="00B57E4E">
        <w:rPr>
          <w:rFonts w:ascii="Times New Roman" w:hAnsi="Times New Roman" w:cs="Times New Roman"/>
          <w:snapToGrid w:val="0"/>
          <w:sz w:val="24"/>
          <w:szCs w:val="24"/>
        </w:rPr>
        <w:t>es</w:t>
      </w:r>
      <w:r w:rsidR="00266E2F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 after 24</w:t>
      </w:r>
      <w:r w:rsidR="00B96885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266E2F" w:rsidRPr="00B57E4E">
        <w:rPr>
          <w:rFonts w:ascii="Times New Roman" w:hAnsi="Times New Roman" w:cs="Times New Roman"/>
          <w:snapToGrid w:val="0"/>
          <w:sz w:val="24"/>
          <w:szCs w:val="24"/>
        </w:rPr>
        <w:t>h (</w:t>
      </w:r>
      <w:r w:rsidR="00D6346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S</w:t>
      </w:r>
      <w:r w:rsidR="00D806B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1</w:t>
      </w:r>
      <w:r w:rsidR="00D6346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Fig</w:t>
      </w:r>
      <w:r w:rsidR="00962457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>.</w:t>
      </w:r>
      <w:r w:rsidR="00D63463" w:rsidRPr="00B57E4E">
        <w:rPr>
          <w:rFonts w:ascii="Times New Roman" w:hAnsi="Times New Roman" w:cs="Times New Roman"/>
          <w:snapToGrid w:val="0"/>
          <w:sz w:val="24"/>
          <w:szCs w:val="24"/>
          <w:lang w:eastAsia="ja-JP"/>
        </w:rPr>
        <w:t xml:space="preserve"> </w:t>
      </w:r>
      <w:r w:rsidR="00833A44" w:rsidRPr="00B57E4E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eastAsia="ja-JP"/>
        </w:rPr>
        <w:t>J</w:t>
      </w:r>
      <w:r w:rsidR="00266E2F" w:rsidRPr="00B57E4E">
        <w:rPr>
          <w:rFonts w:ascii="Times New Roman" w:hAnsi="Times New Roman" w:cs="Times New Roman"/>
          <w:snapToGrid w:val="0"/>
          <w:sz w:val="24"/>
          <w:szCs w:val="24"/>
        </w:rPr>
        <w:t>).</w:t>
      </w:r>
      <w:r w:rsidR="00833A44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 Thus</w:t>
      </w:r>
      <w:r w:rsidR="00D63463" w:rsidRPr="00B57E4E">
        <w:rPr>
          <w:rFonts w:ascii="Times New Roman" w:hAnsi="Times New Roman" w:cs="Times New Roman"/>
          <w:snapToGrid w:val="0"/>
          <w:sz w:val="24"/>
          <w:szCs w:val="24"/>
        </w:rPr>
        <w:t>,</w:t>
      </w:r>
      <w:r w:rsidR="00833A44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 calcein AM staining method is not suitable for long-term observation</w:t>
      </w:r>
      <w:r w:rsidR="0010597E" w:rsidRPr="00B57E4E">
        <w:rPr>
          <w:rFonts w:ascii="Times New Roman" w:hAnsi="Times New Roman" w:cs="Times New Roman" w:hint="eastAsia"/>
          <w:snapToGrid w:val="0"/>
          <w:sz w:val="24"/>
          <w:szCs w:val="24"/>
          <w:lang w:eastAsia="ja-JP"/>
        </w:rPr>
        <w:t>s</w:t>
      </w:r>
      <w:r w:rsidR="00833A44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 </w:t>
      </w:r>
      <w:r w:rsidR="00F7134C" w:rsidRPr="00B57E4E">
        <w:rPr>
          <w:rFonts w:ascii="Times New Roman" w:hAnsi="Times New Roman" w:cs="Times New Roman"/>
          <w:snapToGrid w:val="0"/>
          <w:sz w:val="24"/>
          <w:szCs w:val="24"/>
        </w:rPr>
        <w:t xml:space="preserve">of </w:t>
      </w:r>
      <w:r w:rsidR="0010597E" w:rsidRPr="00B57E4E">
        <w:rPr>
          <w:rFonts w:ascii="Times New Roman" w:hAnsi="Times New Roman" w:cs="Times New Roman" w:hint="eastAsia"/>
          <w:snapToGrid w:val="0"/>
          <w:sz w:val="24"/>
          <w:szCs w:val="24"/>
          <w:lang w:eastAsia="ja-JP"/>
        </w:rPr>
        <w:t xml:space="preserve">the cytoplasm of </w:t>
      </w:r>
      <w:r w:rsidR="00833A44" w:rsidRPr="00B57E4E">
        <w:rPr>
          <w:rFonts w:ascii="Times New Roman" w:hAnsi="Times New Roman" w:cs="Times New Roman"/>
          <w:snapToGrid w:val="0"/>
          <w:sz w:val="24"/>
          <w:szCs w:val="24"/>
        </w:rPr>
        <w:t>foramin</w:t>
      </w:r>
      <w:r w:rsidR="00953223" w:rsidRPr="00B57E4E">
        <w:rPr>
          <w:rFonts w:ascii="Times New Roman" w:hAnsi="Times New Roman" w:cs="Times New Roman"/>
          <w:snapToGrid w:val="0"/>
          <w:sz w:val="24"/>
          <w:szCs w:val="24"/>
        </w:rPr>
        <w:t>i</w:t>
      </w:r>
      <w:r w:rsidR="00833A44" w:rsidRPr="00B57E4E">
        <w:rPr>
          <w:rFonts w:ascii="Times New Roman" w:hAnsi="Times New Roman" w:cs="Times New Roman"/>
          <w:snapToGrid w:val="0"/>
          <w:sz w:val="24"/>
          <w:szCs w:val="24"/>
        </w:rPr>
        <w:t>fe</w:t>
      </w:r>
      <w:r w:rsidR="00953223" w:rsidRPr="00B57E4E">
        <w:rPr>
          <w:rFonts w:ascii="Times New Roman" w:hAnsi="Times New Roman" w:cs="Times New Roman"/>
          <w:snapToGrid w:val="0"/>
          <w:sz w:val="24"/>
          <w:szCs w:val="24"/>
        </w:rPr>
        <w:t>ra</w:t>
      </w:r>
      <w:r w:rsidR="00833A44" w:rsidRPr="00B57E4E">
        <w:rPr>
          <w:rFonts w:ascii="Times New Roman" w:hAnsi="Times New Roman" w:cs="Times New Roman"/>
          <w:snapToGrid w:val="0"/>
          <w:sz w:val="24"/>
          <w:szCs w:val="24"/>
        </w:rPr>
        <w:t>.</w:t>
      </w:r>
    </w:p>
    <w:p w14:paraId="4BDE9E83" w14:textId="77777777" w:rsidR="00946E3A" w:rsidRDefault="00946E3A" w:rsidP="00252862">
      <w:pPr>
        <w:spacing w:line="480" w:lineRule="auto"/>
        <w:rPr>
          <w:rFonts w:ascii="Times New Roman" w:hAnsi="Times New Roman" w:cs="Times New Roman"/>
          <w:snapToGrid w:val="0"/>
          <w:sz w:val="24"/>
          <w:szCs w:val="24"/>
        </w:rPr>
      </w:pPr>
    </w:p>
    <w:p w14:paraId="3673F583" w14:textId="77777777" w:rsidR="00252862" w:rsidRDefault="00252862" w:rsidP="00252862">
      <w:pPr>
        <w:spacing w:line="480" w:lineRule="auto"/>
        <w:rPr>
          <w:rFonts w:ascii="Times New Roman" w:hAnsi="Times New Roman" w:cs="Times New Roman"/>
          <w:snapToGrid w:val="0"/>
          <w:sz w:val="24"/>
          <w:szCs w:val="24"/>
        </w:rPr>
      </w:pPr>
    </w:p>
    <w:p w14:paraId="199E67FA" w14:textId="77777777" w:rsidR="00252862" w:rsidRDefault="00252862" w:rsidP="00252862">
      <w:pPr>
        <w:spacing w:line="480" w:lineRule="auto"/>
        <w:rPr>
          <w:rFonts w:ascii="Times New Roman" w:hAnsi="Times New Roman" w:cs="Times New Roman"/>
          <w:snapToGrid w:val="0"/>
          <w:sz w:val="24"/>
          <w:szCs w:val="24"/>
        </w:rPr>
      </w:pPr>
    </w:p>
    <w:p w14:paraId="581C8917" w14:textId="77777777" w:rsidR="005B5F90" w:rsidRDefault="005B5F90" w:rsidP="001D4A53">
      <w:pPr>
        <w:spacing w:line="480" w:lineRule="auto"/>
        <w:jc w:val="both"/>
        <w:rPr>
          <w:lang w:eastAsia="ja-JP"/>
        </w:rPr>
      </w:pPr>
    </w:p>
    <w:sectPr w:rsidR="005B5F90" w:rsidSect="005A68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FAF532" w14:textId="77777777" w:rsidR="008D280D" w:rsidRDefault="008D280D" w:rsidP="00946E3A">
      <w:pPr>
        <w:spacing w:after="0" w:line="240" w:lineRule="auto"/>
      </w:pPr>
      <w:r>
        <w:separator/>
      </w:r>
    </w:p>
  </w:endnote>
  <w:endnote w:type="continuationSeparator" w:id="0">
    <w:p w14:paraId="2068939E" w14:textId="77777777" w:rsidR="008D280D" w:rsidRDefault="008D280D" w:rsidP="00946E3A">
      <w:pPr>
        <w:spacing w:after="0" w:line="240" w:lineRule="auto"/>
      </w:pPr>
      <w:r>
        <w:continuationSeparator/>
      </w:r>
    </w:p>
  </w:endnote>
  <w:endnote w:type="continuationNotice" w:id="1">
    <w:p w14:paraId="32F6DAA6" w14:textId="77777777" w:rsidR="008D280D" w:rsidRDefault="008D28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29C7A0" w14:textId="77777777" w:rsidR="008D280D" w:rsidRDefault="008D280D" w:rsidP="00946E3A">
      <w:pPr>
        <w:spacing w:after="0" w:line="240" w:lineRule="auto"/>
      </w:pPr>
      <w:r>
        <w:separator/>
      </w:r>
    </w:p>
  </w:footnote>
  <w:footnote w:type="continuationSeparator" w:id="0">
    <w:p w14:paraId="564F1EE5" w14:textId="77777777" w:rsidR="008D280D" w:rsidRDefault="008D280D" w:rsidP="00946E3A">
      <w:pPr>
        <w:spacing w:after="0" w:line="240" w:lineRule="auto"/>
      </w:pPr>
      <w:r>
        <w:continuationSeparator/>
      </w:r>
    </w:p>
  </w:footnote>
  <w:footnote w:type="continuationNotice" w:id="1">
    <w:p w14:paraId="0A3358F4" w14:textId="77777777" w:rsidR="008D280D" w:rsidRDefault="008D280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E2F"/>
    <w:rsid w:val="000371EA"/>
    <w:rsid w:val="000668E9"/>
    <w:rsid w:val="000C0FB5"/>
    <w:rsid w:val="000E3A7E"/>
    <w:rsid w:val="0010597E"/>
    <w:rsid w:val="00106870"/>
    <w:rsid w:val="00133D9A"/>
    <w:rsid w:val="00192A93"/>
    <w:rsid w:val="001A6328"/>
    <w:rsid w:val="001D4A53"/>
    <w:rsid w:val="002114EB"/>
    <w:rsid w:val="00252862"/>
    <w:rsid w:val="00266E2F"/>
    <w:rsid w:val="00277F83"/>
    <w:rsid w:val="002B6653"/>
    <w:rsid w:val="002C096E"/>
    <w:rsid w:val="003127C6"/>
    <w:rsid w:val="0031303C"/>
    <w:rsid w:val="003132C1"/>
    <w:rsid w:val="003155EB"/>
    <w:rsid w:val="00337852"/>
    <w:rsid w:val="00391628"/>
    <w:rsid w:val="003C7F4A"/>
    <w:rsid w:val="00422346"/>
    <w:rsid w:val="00424E14"/>
    <w:rsid w:val="00450FD6"/>
    <w:rsid w:val="004845E2"/>
    <w:rsid w:val="004C4478"/>
    <w:rsid w:val="004D6FF9"/>
    <w:rsid w:val="005358BE"/>
    <w:rsid w:val="00571350"/>
    <w:rsid w:val="00571CD3"/>
    <w:rsid w:val="00572C69"/>
    <w:rsid w:val="00577D72"/>
    <w:rsid w:val="005A6800"/>
    <w:rsid w:val="005B40FC"/>
    <w:rsid w:val="005B596B"/>
    <w:rsid w:val="005B5F90"/>
    <w:rsid w:val="005F54B9"/>
    <w:rsid w:val="00660B6C"/>
    <w:rsid w:val="00692A96"/>
    <w:rsid w:val="00695161"/>
    <w:rsid w:val="00795526"/>
    <w:rsid w:val="007B1CFD"/>
    <w:rsid w:val="007C2D7F"/>
    <w:rsid w:val="007C4775"/>
    <w:rsid w:val="0082183E"/>
    <w:rsid w:val="00833A44"/>
    <w:rsid w:val="00872CB9"/>
    <w:rsid w:val="008B1160"/>
    <w:rsid w:val="008D280D"/>
    <w:rsid w:val="00907098"/>
    <w:rsid w:val="00946E3A"/>
    <w:rsid w:val="00953223"/>
    <w:rsid w:val="00962457"/>
    <w:rsid w:val="0099045B"/>
    <w:rsid w:val="0099680A"/>
    <w:rsid w:val="009C3A1A"/>
    <w:rsid w:val="009E0445"/>
    <w:rsid w:val="00A5104E"/>
    <w:rsid w:val="00A66EA4"/>
    <w:rsid w:val="00A72935"/>
    <w:rsid w:val="00B13E08"/>
    <w:rsid w:val="00B15D88"/>
    <w:rsid w:val="00B57E4E"/>
    <w:rsid w:val="00B77A53"/>
    <w:rsid w:val="00B96885"/>
    <w:rsid w:val="00BC4E2E"/>
    <w:rsid w:val="00C35B22"/>
    <w:rsid w:val="00C4710A"/>
    <w:rsid w:val="00C93DEF"/>
    <w:rsid w:val="00CA77ED"/>
    <w:rsid w:val="00D15190"/>
    <w:rsid w:val="00D63463"/>
    <w:rsid w:val="00D806B3"/>
    <w:rsid w:val="00E940E0"/>
    <w:rsid w:val="00E9708D"/>
    <w:rsid w:val="00EA057A"/>
    <w:rsid w:val="00EC1E44"/>
    <w:rsid w:val="00ED776E"/>
    <w:rsid w:val="00F17429"/>
    <w:rsid w:val="00F32AD1"/>
    <w:rsid w:val="00F63DE4"/>
    <w:rsid w:val="00F7134C"/>
    <w:rsid w:val="00FA03D7"/>
    <w:rsid w:val="00FD72B3"/>
    <w:rsid w:val="00FE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3EE9906B"/>
  <w15:docId w15:val="{8181FB3D-2F41-4666-AD46-C466764C5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6E2F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66E2F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266E2F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266E2F"/>
    <w:rPr>
      <w:kern w:val="0"/>
      <w:sz w:val="20"/>
      <w:szCs w:val="20"/>
      <w:lang w:eastAsia="en-US"/>
    </w:rPr>
  </w:style>
  <w:style w:type="paragraph" w:styleId="a6">
    <w:name w:val="header"/>
    <w:basedOn w:val="a"/>
    <w:link w:val="a7"/>
    <w:uiPriority w:val="99"/>
    <w:unhideWhenUsed/>
    <w:rsid w:val="00946E3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46E3A"/>
    <w:rPr>
      <w:kern w:val="0"/>
      <w:sz w:val="22"/>
      <w:lang w:eastAsia="en-US"/>
    </w:rPr>
  </w:style>
  <w:style w:type="paragraph" w:styleId="a8">
    <w:name w:val="footer"/>
    <w:basedOn w:val="a"/>
    <w:link w:val="a9"/>
    <w:uiPriority w:val="99"/>
    <w:unhideWhenUsed/>
    <w:rsid w:val="00946E3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46E3A"/>
    <w:rPr>
      <w:kern w:val="0"/>
      <w:sz w:val="22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99680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9680A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953223"/>
    <w:rPr>
      <w:b/>
      <w:bCs/>
    </w:rPr>
  </w:style>
  <w:style w:type="character" w:customStyle="1" w:styleId="ad">
    <w:name w:val="コメント内容 (文字)"/>
    <w:basedOn w:val="a5"/>
    <w:link w:val="ac"/>
    <w:uiPriority w:val="99"/>
    <w:semiHidden/>
    <w:rsid w:val="00953223"/>
    <w:rPr>
      <w:b/>
      <w:bCs/>
      <w:kern w:val="0"/>
      <w:sz w:val="20"/>
      <w:szCs w:val="20"/>
      <w:lang w:eastAsia="en-US"/>
    </w:rPr>
  </w:style>
  <w:style w:type="paragraph" w:styleId="ae">
    <w:name w:val="Revision"/>
    <w:hidden/>
    <w:uiPriority w:val="99"/>
    <w:semiHidden/>
    <w:rsid w:val="00953223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41063-2DCD-4FF0-B74C-0B625F6B7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0</Words>
  <Characters>2946</Characters>
  <Application>Microsoft Office Word</Application>
  <DocSecurity>0</DocSecurity>
  <Lines>24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野良和</dc:creator>
  <cp:lastModifiedBy>大野良和</cp:lastModifiedBy>
  <cp:revision>2</cp:revision>
  <dcterms:created xsi:type="dcterms:W3CDTF">2016-10-22T10:28:00Z</dcterms:created>
  <dcterms:modified xsi:type="dcterms:W3CDTF">2016-10-22T10:28:00Z</dcterms:modified>
</cp:coreProperties>
</file>